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B0D42" w14:textId="6F131EFA" w:rsidR="00D32ABB" w:rsidRPr="009C77A3" w:rsidRDefault="00D32ABB" w:rsidP="00D32ABB">
      <w:pPr>
        <w:pStyle w:val="Heading1"/>
        <w:spacing w:before="0" w:after="240" w:line="240" w:lineRule="auto"/>
        <w:ind w:firstLine="0"/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</w:pPr>
      <w:bookmarkStart w:id="0" w:name="_Hlk19208056"/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S</w:t>
      </w:r>
      <w:r w:rsidR="00F454E2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9</w:t>
      </w:r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Table</w:t>
      </w:r>
      <w:r w:rsidR="00163EAE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.</w:t>
      </w:r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Bivariate correlations of summed scores of MIRES</w:t>
      </w:r>
      <w:r w:rsidR="002D72C9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(21 items)</w:t>
      </w:r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, RI, and MIRES subscales with IES-2 and ecSI-2</w:t>
      </w:r>
      <w:r w:rsidR="00163EAE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.</w:t>
      </w:r>
    </w:p>
    <w:bookmarkEnd w:id="0"/>
    <w:tbl>
      <w:tblPr>
        <w:tblW w:w="7257" w:type="dxa"/>
        <w:tblLook w:val="04A0" w:firstRow="1" w:lastRow="0" w:firstColumn="1" w:lastColumn="0" w:noHBand="0" w:noVBand="1"/>
      </w:tblPr>
      <w:tblGrid>
        <w:gridCol w:w="1356"/>
        <w:gridCol w:w="729"/>
        <w:gridCol w:w="634"/>
        <w:gridCol w:w="634"/>
        <w:gridCol w:w="634"/>
        <w:gridCol w:w="634"/>
        <w:gridCol w:w="820"/>
        <w:gridCol w:w="820"/>
        <w:gridCol w:w="820"/>
        <w:gridCol w:w="820"/>
      </w:tblGrid>
      <w:tr w:rsidR="00D32ABB" w:rsidRPr="005D5065" w14:paraId="76406720" w14:textId="77777777" w:rsidTr="00A07B41">
        <w:trPr>
          <w:trHeight w:val="420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8655C" w14:textId="77777777" w:rsidR="00D32ABB" w:rsidRPr="00A46A5A" w:rsidRDefault="00D32ABB" w:rsidP="004107E7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53FBB" w14:textId="77777777" w:rsidR="00D32ABB" w:rsidRPr="00A46A5A" w:rsidRDefault="00D32ABB" w:rsidP="00A07B41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MI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AC372" w14:textId="77777777" w:rsidR="00D32ABB" w:rsidRPr="00A46A5A" w:rsidRDefault="00D32ABB" w:rsidP="00A07B41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8D670" w14:textId="77777777" w:rsidR="00D32ABB" w:rsidRPr="00A46A5A" w:rsidRDefault="00D32ABB" w:rsidP="00A07B41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476159" w14:textId="77777777" w:rsidR="00D32ABB" w:rsidRPr="00A46A5A" w:rsidRDefault="00D32ABB" w:rsidP="00A07B41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F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E8B4A" w14:textId="77777777" w:rsidR="00D32ABB" w:rsidRPr="00A46A5A" w:rsidRDefault="00D32ABB" w:rsidP="00A07B41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28EAC" w14:textId="77777777" w:rsidR="00D32ABB" w:rsidRPr="00A46A5A" w:rsidRDefault="00D32ABB" w:rsidP="00A07B41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H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: Neut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80878" w14:textId="77777777" w:rsidR="00D32ABB" w:rsidRPr="00A46A5A" w:rsidRDefault="00D32ABB" w:rsidP="00A07B41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S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: Neut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9AEFA" w14:textId="77777777" w:rsidR="00D32ABB" w:rsidRPr="00A46A5A" w:rsidRDefault="00D32ABB" w:rsidP="00A07B41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EH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: Neut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A55F5" w14:textId="77777777" w:rsidR="00D32ABB" w:rsidRPr="00A46A5A" w:rsidRDefault="00D32ABB" w:rsidP="00A07B41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ES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: Neutral</w:t>
            </w:r>
          </w:p>
        </w:tc>
      </w:tr>
      <w:tr w:rsidR="00D32ABB" w:rsidRPr="005D5065" w14:paraId="5B09470B" w14:textId="77777777" w:rsidTr="00A07B41">
        <w:trPr>
          <w:trHeight w:val="420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12FA3" w14:textId="77777777" w:rsidR="00D32ABB" w:rsidRPr="00A46A5A" w:rsidRDefault="00D32ABB" w:rsidP="004107E7">
            <w:pPr>
              <w:spacing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IES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D412D" w14:textId="2643F833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6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A47B2" w14:textId="3A580C9E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6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442B" w14:textId="289E9E9C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4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EA8D" w14:textId="3452CA19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5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27A0" w14:textId="4E3DE02F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2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D71A" w14:textId="2566F1F4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8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E034" w14:textId="7B925DC1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9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09FA" w14:textId="276BD325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3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828E" w14:textId="22CA4AA8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3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32ABB" w:rsidRPr="005D5065" w14:paraId="1846EACF" w14:textId="77777777" w:rsidTr="00A07B41">
        <w:trPr>
          <w:trHeight w:val="420"/>
        </w:trPr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F75973" w14:textId="77777777" w:rsidR="00D32ABB" w:rsidRPr="00A46A5A" w:rsidRDefault="00D32ABB" w:rsidP="004107E7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U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2F4C32" w14:textId="77C97930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3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AF593" w14:textId="00FBCDB6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1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F953" w14:textId="07279D56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0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8E5C" w14:textId="3DD27D80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4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5BE1" w14:textId="6BE9D7B9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9544" w14:textId="47518454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9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12F8" w14:textId="63CBA476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6F96" w14:textId="0EF3A012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9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AFE0" w14:textId="36AA512A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5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32ABB" w:rsidRPr="005D5065" w14:paraId="0A95A9BA" w14:textId="77777777" w:rsidTr="00A07B41">
        <w:trPr>
          <w:trHeight w:val="420"/>
        </w:trPr>
        <w:tc>
          <w:tcPr>
            <w:tcW w:w="1456" w:type="dxa"/>
            <w:shd w:val="clear" w:color="auto" w:fill="auto"/>
            <w:vAlign w:val="center"/>
            <w:hideMark/>
          </w:tcPr>
          <w:p w14:paraId="73AAD725" w14:textId="77777777" w:rsidR="00D32ABB" w:rsidRPr="00A46A5A" w:rsidRDefault="00D32ABB" w:rsidP="004107E7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EPR</w:t>
            </w:r>
          </w:p>
        </w:tc>
        <w:tc>
          <w:tcPr>
            <w:tcW w:w="0" w:type="auto"/>
            <w:vAlign w:val="center"/>
          </w:tcPr>
          <w:p w14:paraId="7C0C9F5F" w14:textId="5FDBC855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2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B0650" w14:textId="7F79B8CB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8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DD5D8" w14:textId="28D22120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5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1B4CE" w14:textId="5A0BA72E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8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22DE9" w14:textId="4A76A3E8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80CC6" w14:textId="362F64DE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6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EEC90" w14:textId="75D148ED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9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6019D" w14:textId="69B5E422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9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8D1CE" w14:textId="0271F767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3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32ABB" w:rsidRPr="005D5065" w14:paraId="7F13737C" w14:textId="77777777" w:rsidTr="00A07B41">
        <w:trPr>
          <w:trHeight w:val="420"/>
        </w:trPr>
        <w:tc>
          <w:tcPr>
            <w:tcW w:w="1456" w:type="dxa"/>
            <w:shd w:val="clear" w:color="auto" w:fill="auto"/>
            <w:vAlign w:val="center"/>
            <w:hideMark/>
          </w:tcPr>
          <w:p w14:paraId="2A9CE88A" w14:textId="77777777" w:rsidR="00D32ABB" w:rsidRPr="00A46A5A" w:rsidRDefault="00D32ABB" w:rsidP="004107E7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RHSC</w:t>
            </w:r>
          </w:p>
        </w:tc>
        <w:tc>
          <w:tcPr>
            <w:tcW w:w="0" w:type="auto"/>
            <w:vAlign w:val="center"/>
          </w:tcPr>
          <w:p w14:paraId="6091B0CD" w14:textId="7B492BD7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8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88AEE" w14:textId="13C34902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8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699DD" w14:textId="0673FD24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6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97F1C" w14:textId="181C3F5F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6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E4E7B" w14:textId="3D00A744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8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5A172" w14:textId="5440EFE8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2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F6750" w14:textId="7440AF71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0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B13D3" w14:textId="7CD4C728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1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43C21" w14:textId="549F0FFA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4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32ABB" w:rsidRPr="005D5065" w14:paraId="50AB7EBF" w14:textId="77777777" w:rsidTr="00A07B41">
        <w:trPr>
          <w:trHeight w:val="420"/>
        </w:trPr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2506A" w14:textId="77777777" w:rsidR="00D32ABB" w:rsidRPr="00A46A5A" w:rsidRDefault="00D32ABB" w:rsidP="004107E7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BF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13A96F" w14:textId="03C1A1E4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1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7C044" w14:textId="74F4DCA5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7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F2B4" w14:textId="4E15C1F3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9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C2ED" w14:textId="2A138866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2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C847" w14:textId="0C6B194D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5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1EE4" w14:textId="044C5A0A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0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D52A" w14:textId="6FF96BCA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8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78E9" w14:textId="46DF91CD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3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5583" w14:textId="55B2C046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1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32ABB" w:rsidRPr="005D5065" w14:paraId="557CDE73" w14:textId="77777777" w:rsidTr="00A07B41">
        <w:trPr>
          <w:trHeight w:val="420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A3E66" w14:textId="77777777" w:rsidR="00D32ABB" w:rsidRPr="00A46A5A" w:rsidRDefault="00D32ABB" w:rsidP="004107E7">
            <w:pPr>
              <w:spacing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ecSI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8C72B" w14:textId="5D99BF0E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7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D769F" w14:textId="2CD06265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5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C5580" w14:textId="3EB3D338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0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901FE" w14:textId="05F6B6BB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8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E35BB" w14:textId="20AD319D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1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01335" w14:textId="6DBD2ADC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5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DD502" w14:textId="7464B7A5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7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19833" w14:textId="58D3BB4A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7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8BAA3" w14:textId="141835C5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6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32ABB" w:rsidRPr="005D5065" w14:paraId="06836171" w14:textId="77777777" w:rsidTr="00A07B41">
        <w:trPr>
          <w:trHeight w:val="420"/>
        </w:trPr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6EB673" w14:textId="77777777" w:rsidR="00D32ABB" w:rsidRPr="00A46A5A" w:rsidRDefault="00D32ABB" w:rsidP="004107E7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Eat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At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5A16FE" w14:textId="27958793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70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0F77A" w14:textId="5382377E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70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B7B1" w14:textId="682E77BD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0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003B" w14:textId="7DD2F30A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6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A5E1" w14:textId="6D6F392C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5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AFC2" w14:textId="6A059DF0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7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8B9A" w14:textId="456DFEAF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9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82E3" w14:textId="7E22D343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9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268A" w14:textId="0C375AEF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8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32ABB" w:rsidRPr="005D5065" w14:paraId="28BFE77B" w14:textId="77777777" w:rsidTr="00A07B41">
        <w:trPr>
          <w:trHeight w:val="420"/>
        </w:trPr>
        <w:tc>
          <w:tcPr>
            <w:tcW w:w="1456" w:type="dxa"/>
            <w:shd w:val="clear" w:color="auto" w:fill="auto"/>
            <w:vAlign w:val="center"/>
            <w:hideMark/>
          </w:tcPr>
          <w:p w14:paraId="793DCF57" w14:textId="77777777" w:rsidR="00D32ABB" w:rsidRPr="00A46A5A" w:rsidRDefault="00D32ABB" w:rsidP="004107E7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Food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Accept</w:t>
            </w:r>
            <w:proofErr w:type="spellEnd"/>
          </w:p>
        </w:tc>
        <w:tc>
          <w:tcPr>
            <w:tcW w:w="0" w:type="auto"/>
            <w:vAlign w:val="center"/>
          </w:tcPr>
          <w:p w14:paraId="53482BA6" w14:textId="4A129B53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9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F60A4" w14:textId="40796078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8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B252E" w14:textId="631B6081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8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E38FE" w14:textId="66329CB8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6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D359A" w14:textId="7C642E17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9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E19CE" w14:textId="52B7325B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0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0CAE8" w14:textId="6169BD90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1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4DC4E" w14:textId="23E9D429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2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474C1" w14:textId="3DDF9185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1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32ABB" w:rsidRPr="005D5065" w14:paraId="0E0DC426" w14:textId="77777777" w:rsidTr="00A07B41">
        <w:trPr>
          <w:trHeight w:val="420"/>
        </w:trPr>
        <w:tc>
          <w:tcPr>
            <w:tcW w:w="1456" w:type="dxa"/>
            <w:shd w:val="clear" w:color="auto" w:fill="auto"/>
            <w:vAlign w:val="center"/>
            <w:hideMark/>
          </w:tcPr>
          <w:p w14:paraId="65202B94" w14:textId="77777777" w:rsidR="00D32ABB" w:rsidRPr="00A46A5A" w:rsidRDefault="00D32ABB" w:rsidP="004107E7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Int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R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eg</w:t>
            </w:r>
            <w:proofErr w:type="spellEnd"/>
          </w:p>
        </w:tc>
        <w:tc>
          <w:tcPr>
            <w:tcW w:w="0" w:type="auto"/>
            <w:vAlign w:val="center"/>
          </w:tcPr>
          <w:p w14:paraId="1E34BB10" w14:textId="240DBF0B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9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916AC" w14:textId="091F3FB0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9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7B7B9" w14:textId="03C9D40D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7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01BFC" w14:textId="42C9DAEA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6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E5BFA" w14:textId="3629B236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6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B5FF5" w14:textId="2781CD64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7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D278D" w14:textId="5CDEB3DA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0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31521" w14:textId="1F093EED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8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E62B7" w14:textId="18BB6C5A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0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32ABB" w:rsidRPr="005D5065" w14:paraId="70B3C5E8" w14:textId="77777777" w:rsidTr="00A07B41">
        <w:trPr>
          <w:trHeight w:val="420"/>
        </w:trPr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AAC16" w14:textId="77777777" w:rsidR="00D32ABB" w:rsidRPr="00A46A5A" w:rsidRDefault="00D32ABB" w:rsidP="004107E7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Cont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kill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18B05F" w14:textId="34446989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2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2E0F6" w14:textId="4E1C5260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6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1CE6" w14:textId="6BF4928B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8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941A" w14:textId="3B1C5D66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9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562D" w14:textId="5C4DB9CA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6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E70B" w14:textId="4128C990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5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8403" w14:textId="4D1D2A51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5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39F6" w14:textId="137E3B6C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5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682A" w14:textId="413F976A" w:rsidR="00D32ABB" w:rsidRPr="00A46A5A" w:rsidRDefault="00163EAE" w:rsidP="00A07B4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</w:t>
            </w:r>
            <w:r w:rsidR="00D32ABB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3</w:t>
            </w:r>
            <w:r w:rsidR="00D32ABB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</w:tbl>
    <w:p w14:paraId="3BBC4D64" w14:textId="3857F575" w:rsidR="00D32ABB" w:rsidRDefault="00D32ABB" w:rsidP="00D32ABB">
      <w:pPr>
        <w:pStyle w:val="Caption"/>
        <w:keepNext/>
        <w:ind w:right="1796" w:firstLine="0"/>
        <w:rPr>
          <w:rFonts w:asciiTheme="majorHAnsi" w:hAnsiTheme="majorHAnsi" w:cstheme="majorHAnsi"/>
          <w:i w:val="0"/>
          <w:color w:val="auto"/>
          <w:sz w:val="20"/>
        </w:rPr>
      </w:pPr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MIRES: Multidimensional Internally Regulated Eating Scale, </w:t>
      </w:r>
      <w:r>
        <w:rPr>
          <w:rFonts w:asciiTheme="majorHAnsi" w:hAnsiTheme="majorHAnsi" w:cstheme="majorHAnsi"/>
          <w:i w:val="0"/>
          <w:color w:val="auto"/>
          <w:sz w:val="20"/>
          <w:szCs w:val="24"/>
        </w:rPr>
        <w:t>RI: Reflective</w:t>
      </w:r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 items, </w:t>
      </w:r>
      <w:r w:rsidRPr="00851688">
        <w:rPr>
          <w:rFonts w:asciiTheme="majorHAnsi" w:hAnsiTheme="majorHAnsi" w:cstheme="majorHAnsi"/>
          <w:i w:val="0"/>
          <w:color w:val="auto"/>
          <w:sz w:val="20"/>
          <w:szCs w:val="24"/>
        </w:rPr>
        <w:t>IT: Internal trust, FL: Food legalizing, FE: Food enjoyment, SH: Sensitivity to physiological signals of hunger, SS: Sensitivity to physiological signals of sati</w:t>
      </w:r>
      <w:r>
        <w:rPr>
          <w:rFonts w:asciiTheme="majorHAnsi" w:hAnsiTheme="majorHAnsi" w:cstheme="majorHAnsi"/>
          <w:i w:val="0"/>
          <w:color w:val="auto"/>
          <w:sz w:val="20"/>
          <w:szCs w:val="24"/>
        </w:rPr>
        <w:t>ation</w:t>
      </w:r>
      <w:r w:rsidRPr="00851688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, SEH: Self-efficacy in using physiological signals of hunger, SES: Self-efficacy in using physiological signals of </w:t>
      </w:r>
      <w:bookmarkStart w:id="1" w:name="_GoBack"/>
      <w:bookmarkEnd w:id="1"/>
      <w:r w:rsidRPr="00851688">
        <w:rPr>
          <w:rFonts w:asciiTheme="majorHAnsi" w:hAnsiTheme="majorHAnsi" w:cstheme="majorHAnsi"/>
          <w:i w:val="0"/>
          <w:color w:val="auto"/>
          <w:sz w:val="20"/>
          <w:szCs w:val="24"/>
        </w:rPr>
        <w:t>sati</w:t>
      </w:r>
      <w:r>
        <w:rPr>
          <w:rFonts w:asciiTheme="majorHAnsi" w:hAnsiTheme="majorHAnsi" w:cstheme="majorHAnsi"/>
          <w:i w:val="0"/>
          <w:color w:val="auto"/>
          <w:sz w:val="20"/>
          <w:szCs w:val="24"/>
        </w:rPr>
        <w:t>ation</w:t>
      </w:r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, IES-2: Intuitive Eating Scale-2, </w:t>
      </w:r>
      <w:r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UPE: </w:t>
      </w:r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Unconditional Permission to Eat, EPR: Eating for Physical Rather Than Emotional Reasons, RHSC: Reliance on Hunger and Satiety Cues, BFCC: Body Food Choice Congruence, </w:t>
      </w:r>
      <w:r>
        <w:rPr>
          <w:rFonts w:asciiTheme="majorHAnsi" w:hAnsiTheme="majorHAnsi" w:cstheme="majorHAnsi"/>
          <w:i w:val="0"/>
          <w:color w:val="auto"/>
          <w:sz w:val="20"/>
          <w:szCs w:val="24"/>
        </w:rPr>
        <w:t>ecSI-2</w:t>
      </w:r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: Eating Competence </w:t>
      </w:r>
      <w:proofErr w:type="spellStart"/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t>Satter</w:t>
      </w:r>
      <w:proofErr w:type="spellEnd"/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 Inventory 2</w:t>
      </w:r>
      <w:r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, </w:t>
      </w:r>
      <w:proofErr w:type="spellStart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>EatAtt</w:t>
      </w:r>
      <w:proofErr w:type="spellEnd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: Eating Attitudes, </w:t>
      </w:r>
      <w:proofErr w:type="spellStart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>FoodAccept</w:t>
      </w:r>
      <w:proofErr w:type="spellEnd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: Food Acceptance, </w:t>
      </w:r>
      <w:proofErr w:type="spellStart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>IntReg</w:t>
      </w:r>
      <w:proofErr w:type="spellEnd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: Internal Regulation, </w:t>
      </w:r>
      <w:proofErr w:type="spellStart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>ContSkills</w:t>
      </w:r>
      <w:proofErr w:type="spellEnd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>: Contextual Skills</w:t>
      </w:r>
      <w:r w:rsidR="00163EAE">
        <w:rPr>
          <w:rFonts w:asciiTheme="majorHAnsi" w:hAnsiTheme="majorHAnsi" w:cstheme="majorHAnsi"/>
          <w:i w:val="0"/>
          <w:color w:val="auto"/>
          <w:sz w:val="20"/>
          <w:szCs w:val="24"/>
        </w:rPr>
        <w:t>.</w:t>
      </w:r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br/>
      </w:r>
      <w:r w:rsidRPr="00A14F25">
        <w:rPr>
          <w:rFonts w:asciiTheme="majorHAnsi" w:hAnsiTheme="majorHAnsi" w:cstheme="majorHAnsi"/>
          <w:i w:val="0"/>
          <w:color w:val="auto"/>
          <w:sz w:val="20"/>
        </w:rPr>
        <w:t>* Correlation is significant at the 0</w:t>
      </w:r>
      <w:r w:rsidR="00163EAE">
        <w:rPr>
          <w:rFonts w:asciiTheme="majorHAnsi" w:hAnsiTheme="majorHAnsi" w:cstheme="majorHAnsi"/>
          <w:i w:val="0"/>
          <w:color w:val="auto"/>
          <w:sz w:val="20"/>
        </w:rPr>
        <w:t>.</w:t>
      </w:r>
      <w:r w:rsidRPr="00A14F25">
        <w:rPr>
          <w:rFonts w:asciiTheme="majorHAnsi" w:hAnsiTheme="majorHAnsi" w:cstheme="majorHAnsi"/>
          <w:i w:val="0"/>
          <w:color w:val="auto"/>
          <w:sz w:val="20"/>
        </w:rPr>
        <w:t>01 level</w:t>
      </w:r>
      <w:r w:rsidR="00163EAE">
        <w:rPr>
          <w:rFonts w:asciiTheme="majorHAnsi" w:hAnsiTheme="majorHAnsi" w:cstheme="majorHAnsi"/>
          <w:i w:val="0"/>
          <w:color w:val="auto"/>
          <w:sz w:val="20"/>
        </w:rPr>
        <w:t>.</w:t>
      </w:r>
    </w:p>
    <w:p w14:paraId="41F1D5C3" w14:textId="77777777" w:rsidR="00D32ABB" w:rsidRDefault="00D32ABB" w:rsidP="00D32ABB">
      <w:pPr>
        <w:ind w:firstLine="0"/>
      </w:pPr>
    </w:p>
    <w:p w14:paraId="626980E2" w14:textId="77777777" w:rsidR="00517FE4" w:rsidRDefault="00517FE4"/>
    <w:sectPr w:rsidR="00517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78B"/>
    <w:rsid w:val="00163EAE"/>
    <w:rsid w:val="00203A12"/>
    <w:rsid w:val="002D72C9"/>
    <w:rsid w:val="003D2C41"/>
    <w:rsid w:val="00517FE4"/>
    <w:rsid w:val="0082178B"/>
    <w:rsid w:val="00A07B41"/>
    <w:rsid w:val="00D32ABB"/>
    <w:rsid w:val="00D9084F"/>
    <w:rsid w:val="00F45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FBF27"/>
  <w15:chartTrackingRefBased/>
  <w15:docId w15:val="{AA446349-BF9B-4E72-B505-3EDC5109B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32ABB"/>
    <w:pPr>
      <w:spacing w:after="0" w:line="480" w:lineRule="auto"/>
      <w:ind w:firstLine="425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2A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A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32A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2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A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A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AB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A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2</dc:creator>
  <cp:keywords/>
  <dc:description/>
  <cp:lastModifiedBy>Katerina</cp:lastModifiedBy>
  <cp:revision>7</cp:revision>
  <dcterms:created xsi:type="dcterms:W3CDTF">2020-01-21T13:24:00Z</dcterms:created>
  <dcterms:modified xsi:type="dcterms:W3CDTF">2020-01-31T16:58:00Z</dcterms:modified>
</cp:coreProperties>
</file>